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5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0"/>
        <w:gridCol w:w="1230"/>
        <w:gridCol w:w="1230"/>
        <w:gridCol w:w="225"/>
        <w:gridCol w:w="765"/>
        <w:gridCol w:w="225"/>
        <w:gridCol w:w="780"/>
        <w:gridCol w:w="240"/>
        <w:gridCol w:w="795"/>
        <w:gridCol w:w="225"/>
      </w:tblGrid>
      <w:tr w:rsidR="00621182" w:rsidRPr="00593755" w14:paraId="2748704C" w14:textId="77777777" w:rsidTr="002D016C">
        <w:trPr>
          <w:trHeight w:val="691"/>
        </w:trPr>
        <w:tc>
          <w:tcPr>
            <w:tcW w:w="7830" w:type="dxa"/>
            <w:gridSpan w:val="9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1D1FC744" w14:textId="09733B0C" w:rsidR="00F1486F" w:rsidRPr="00621182" w:rsidRDefault="00593755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1</w:t>
            </w:r>
            <w:r w:rsidR="00F1486F" w:rsidRPr="00621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Neuropsychological test results </w:t>
            </w:r>
            <w:r w:rsidR="00F1486F" w:rsidRPr="0059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9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d</w:t>
            </w:r>
            <w:r w:rsidR="00F1486F" w:rsidRPr="0059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s)</w:t>
            </w:r>
            <w:r w:rsidR="00F1486F" w:rsidRPr="00621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CC and MS groups classified as cognitively impaired. </w:t>
            </w:r>
          </w:p>
        </w:tc>
        <w:tc>
          <w:tcPr>
            <w:tcW w:w="225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672C3DB6" w14:textId="77777777" w:rsidR="00F1486F" w:rsidRPr="00621182" w:rsidRDefault="00F1486F" w:rsidP="00AE37E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1182" w:rsidRPr="00621182" w14:paraId="18EB843C" w14:textId="77777777" w:rsidTr="002D016C">
        <w:trPr>
          <w:gridAfter w:val="2"/>
          <w:wAfter w:w="1020" w:type="dxa"/>
          <w:trHeight w:val="405"/>
        </w:trPr>
        <w:tc>
          <w:tcPr>
            <w:tcW w:w="234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2108CCC8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i/>
                <w:sz w:val="20"/>
                <w:szCs w:val="20"/>
              </w:rPr>
              <w:t>Test</w:t>
            </w:r>
          </w:p>
        </w:tc>
        <w:tc>
          <w:tcPr>
            <w:tcW w:w="1230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69A4DED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i/>
                <w:sz w:val="20"/>
                <w:szCs w:val="20"/>
              </w:rPr>
              <w:t>PCC</w:t>
            </w:r>
          </w:p>
        </w:tc>
        <w:tc>
          <w:tcPr>
            <w:tcW w:w="123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75058AD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i/>
                <w:sz w:val="20"/>
                <w:szCs w:val="20"/>
              </w:rPr>
              <w:t>MS</w:t>
            </w:r>
          </w:p>
        </w:tc>
        <w:tc>
          <w:tcPr>
            <w:tcW w:w="225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70AC1E7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1618A1B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225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4A00495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080A4502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240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0D060C4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1182" w:rsidRPr="00621182" w14:paraId="035C4CE3" w14:textId="77777777" w:rsidTr="002D016C">
        <w:trPr>
          <w:gridAfter w:val="2"/>
          <w:wAfter w:w="1020" w:type="dxa"/>
          <w:trHeight w:val="405"/>
        </w:trPr>
        <w:tc>
          <w:tcPr>
            <w:tcW w:w="234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1E3CBFF3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Digit span forward</w:t>
            </w:r>
          </w:p>
        </w:tc>
        <w:tc>
          <w:tcPr>
            <w:tcW w:w="1230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4FB86619" w14:textId="2720ED2D" w:rsidR="00F001A0" w:rsidRPr="00621182" w:rsidRDefault="00F001A0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1B9C9210" w14:textId="0AA5729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0BDE4B1C" w14:textId="3205ED99" w:rsidR="00F001A0" w:rsidRPr="00621182" w:rsidRDefault="00F001A0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609C3FE9" w14:textId="082A814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654CAE2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6DCB0C2E" w14:textId="3D49C34F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  <w:p w14:paraId="49C1E635" w14:textId="61AF040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2EA9698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60" w:type="dxa"/>
              <w:left w:w="180" w:type="dxa"/>
              <w:bottom w:w="20" w:type="dxa"/>
              <w:right w:w="0" w:type="dxa"/>
            </w:tcMar>
          </w:tcPr>
          <w:p w14:paraId="056F5571" w14:textId="2B96A7C6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  <w:p w14:paraId="34414312" w14:textId="123B061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160" w:type="dxa"/>
              <w:left w:w="0" w:type="dxa"/>
              <w:bottom w:w="20" w:type="dxa"/>
              <w:right w:w="180" w:type="dxa"/>
            </w:tcMar>
          </w:tcPr>
          <w:p w14:paraId="46B6CEC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50269776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6FE5D3C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Digit span backward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2965A2A" w14:textId="553983E0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74B862F" w14:textId="2F679D2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8530C04" w14:textId="7CD23CB7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5767AC8A" w14:textId="2A162A7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F53007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C978D05" w14:textId="75A59306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14:paraId="6E451F34" w14:textId="4C81C95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CCB0F8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4CE1B54" w14:textId="46B9F275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14:paraId="451F1E15" w14:textId="435C71A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5D1F17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A247E46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38D6893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Corsi test forward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64F461D" w14:textId="55CB9877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2F1C006" w14:textId="4276A37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FDC9FCF" w14:textId="1B3B016F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5F6059F4" w14:textId="01C01F1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E67D33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2EC0087" w14:textId="7F48B6BA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  <w:p w14:paraId="401DA158" w14:textId="13821DD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BC37CB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383A3B2" w14:textId="735B9D9F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  <w:p w14:paraId="25937655" w14:textId="776C4711" w:rsidR="00F1486F" w:rsidRPr="00621182" w:rsidRDefault="00F1486F" w:rsidP="00621182">
            <w:pPr>
              <w:tabs>
                <w:tab w:val="left" w:pos="21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52F612A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4D920DB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50D0D9D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Corsi test backward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47BCFDE" w14:textId="45B9388D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0CFECC4" w14:textId="6CA80896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BB61BF4" w14:textId="47AD7021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3BB05E7" w14:textId="131A227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8DE3B92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8DB5961" w14:textId="7804014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  <w:p w14:paraId="60A022E8" w14:textId="5C17AB7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A681A6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44B72A3" w14:textId="714AEDB5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  <w:p w14:paraId="06CB13B5" w14:textId="57470F0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7BFB22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01EAD74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8CE3A03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SDMT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16AF26E" w14:textId="03689522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4A9477BB" w14:textId="48B2462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DBFE340" w14:textId="24226456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3CC21754" w14:textId="01E1A63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D05B58C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58D71AE" w14:textId="1EEB4240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  <w:p w14:paraId="5F12B95D" w14:textId="3D04F2C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C5E083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632D980" w14:textId="783AE7E2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  <w:p w14:paraId="6E6E013E" w14:textId="112B165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D328AA8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2A726189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3F0F896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Boston Naming Test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48D5C77" w14:textId="29960143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E7D43DF" w14:textId="75DB5B1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33FEB1C" w14:textId="7B9280F5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36A19063" w14:textId="5EE0EC7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F2CFFA7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09BD4E0" w14:textId="0D616C28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  <w:p w14:paraId="2C5893C5" w14:textId="75A53B4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D29A7D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8F8D6CF" w14:textId="3B7A5D82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  <w:p w14:paraId="22188A38" w14:textId="7A67A80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27B592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7C621E67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1148942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ROCF copy accuracy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91B6B4B" w14:textId="2F05C567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  <w:p w14:paraId="0BE25D35" w14:textId="0586002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3D906D5" w14:textId="4C045780" w:rsidR="00964B16" w:rsidRPr="00621182" w:rsidRDefault="00964B16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  <w:p w14:paraId="061E5E86" w14:textId="26F0F8D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61CF65C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92EE535" w14:textId="020923DF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  <w:p w14:paraId="3024080B" w14:textId="2ADE22F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1555D4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284DCAB" w14:textId="4607C8B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  <w:p w14:paraId="72E800A5" w14:textId="2CED68E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96DBF6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32C5272A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B355DF0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F copy (time in seconds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11A5A9A3" w14:textId="7580FD91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2961983B" w14:textId="510E200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91ADD83" w14:textId="5BF6BD40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2019D352" w14:textId="07FEB26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9CCB9F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5990C47" w14:textId="27F039A6" w:rsidR="00423DC1" w:rsidRPr="00621182" w:rsidRDefault="00423DC1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  <w:p w14:paraId="5E0830DE" w14:textId="4267178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B47AE8E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9775046" w14:textId="4E0EF05F" w:rsidR="00423DC1" w:rsidRPr="00621182" w:rsidRDefault="00423DC1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  <w:p w14:paraId="08006BBC" w14:textId="236A5C63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1331BF6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21182" w:rsidRPr="00621182" w14:paraId="14B92158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07C532B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FCSRT free recall 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B7B8A07" w14:textId="5B4AAEE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C8F7B73" w14:textId="3DA3BFB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43411FA" w14:textId="3F1B8072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377FDB05" w14:textId="0D84E076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F022C67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AA5F358" w14:textId="41065C98" w:rsidR="00423DC1" w:rsidRPr="00621182" w:rsidRDefault="00423DC1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  <w:p w14:paraId="516E403C" w14:textId="5F92604A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DA32F5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D7D6C96" w14:textId="2651F8CB" w:rsidR="00423DC1" w:rsidRPr="00621182" w:rsidRDefault="00423DC1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  <w:p w14:paraId="485AF105" w14:textId="7B073BE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3DD284D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05CFE6F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D40F7F9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FCSRT total free recall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4C106FD" w14:textId="06373011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6075DE7A" w14:textId="029A3D7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C73237B" w14:textId="24B7155B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24E4D20D" w14:textId="3A845AC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95B0D7E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734ED46" w14:textId="09E46456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14:paraId="352193A2" w14:textId="2539EEA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429873D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64D337B" w14:textId="3E06A4B5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  <w:p w14:paraId="283623C0" w14:textId="554DD03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0064881" w14:textId="45EAA1C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FEAAA45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A99979A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FCSRTtotal recall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1AB968F" w14:textId="5AF2F408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5159E063" w14:textId="7F097A4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6BEA31A" w14:textId="59F10A0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00020FF5" w14:textId="09F7B5E3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A2AE33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5F7DA0B" w14:textId="186AAB6D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  <w:p w14:paraId="0A5CDF67" w14:textId="4F339C1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7F328E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E5530A9" w14:textId="46A05F2D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  <w:p w14:paraId="36748EB1" w14:textId="41E6D2D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092EA4D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36BFD775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892D1CA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FCSRT delayed free recall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1B664A6" w14:textId="1417DA64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0386F91E" w14:textId="69F09C8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8BE69B1" w14:textId="18173690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6C0FB95B" w14:textId="4CA8271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246C08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CD4DBB4" w14:textId="672BA66E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  <w:p w14:paraId="5F541D28" w14:textId="6DD983F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8EF70E2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E17BF8D" w14:textId="649AFD43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  <w:p w14:paraId="54CA506A" w14:textId="4450E12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07BC2D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334C4F1F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8B98462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FCSRT delayed total recall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391ECDC" w14:textId="0A1CFCB1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00189E7D" w14:textId="1572ED7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D396ACB" w14:textId="24FBFCFC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4B84D0B1" w14:textId="71BDB26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146E16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4610E7A" w14:textId="14AC23EB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  <w:p w14:paraId="57412DDD" w14:textId="45A8A48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A89592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1FB7CEC" w14:textId="0832BDC8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  <w:p w14:paraId="022D9C77" w14:textId="78EA0AA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AD8216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7A7448D2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18418B4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ROCF (memory at 3 minutes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BDE51B0" w14:textId="37238EE7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  <w:p w14:paraId="13B46CF6" w14:textId="41EED3A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489FDF5" w14:textId="05090F2F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  <w:p w14:paraId="0BC4DC5B" w14:textId="36F3CC3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A46515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A37E3D5" w14:textId="36EAE64A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  <w:p w14:paraId="16AC79D6" w14:textId="2EF2E2C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1CAD5CA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126DFD1" w14:textId="74864492" w:rsidR="00186965" w:rsidRPr="00621182" w:rsidRDefault="0059375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86965"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6965" w:rsidRPr="0062118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 w:rsidRPr="00F1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0D78986D" w14:textId="3FBF74D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67C52C1" w14:textId="658F265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3A35EC9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A1A9F4B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ROCF (memory at 30 minutes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7460F1D" w14:textId="6398DFC1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A5DD597" w14:textId="1F29BA2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9FC77FB" w14:textId="20EF2028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0CD7D76D" w14:textId="1808A83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F7034B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AACF024" w14:textId="7D75EA77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14:paraId="1EA2E1DE" w14:textId="413E8F3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9BFBA8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EDB3396" w14:textId="228A47DB" w:rsidR="00186965" w:rsidRPr="00621182" w:rsidRDefault="0059375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86965"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86965" w:rsidRPr="0062118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 w:rsidRPr="00F1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7B6354FB" w14:textId="0A7B8F8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CC02B2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55DADE7B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D7813B1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ROCF (memory recognition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DE3B3D4" w14:textId="30FC943F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029862DE" w14:textId="5364FA8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1E7C404" w14:textId="19708E2C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2B1591FA" w14:textId="7530276A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58DE78E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899EC6E" w14:textId="54528833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5FF92B38" w14:textId="716CC78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4FBEE4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4361276" w14:textId="18F9845D" w:rsidR="00186965" w:rsidRPr="00621182" w:rsidRDefault="00186965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  <w:p w14:paraId="7FF08842" w14:textId="33D4452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9A838F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115853A8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895F3FE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Stroop trial 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2EA7030" w14:textId="392156AE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3BBE32E9" w14:textId="70101DA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0FC1B38" w14:textId="61CEDA99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AB3F41B" w14:textId="628DAC1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4A8730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1AC9A7A" w14:textId="72EF88A4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  <w:p w14:paraId="3D515E09" w14:textId="60D4E623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591433A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146A2E4" w14:textId="159C21C1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  <w:p w14:paraId="60CCFE9B" w14:textId="6DAEAAA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35067E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07C1FAA0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48DFD9F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Stroop trial 2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128A7A10" w14:textId="05C01123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564768F8" w14:textId="2A0D87B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94E698C" w14:textId="1B8039B9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C92D261" w14:textId="3F292F6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79D965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826B64E" w14:textId="43FE8CF5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  <w:p w14:paraId="739EB11F" w14:textId="673D8BC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9FDE0C8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6BCE5EA" w14:textId="1DA0B6CE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  <w:p w14:paraId="0BA52F80" w14:textId="50299B7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B1C08FB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5781B663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7B88452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Stroop trial 3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10E738A" w14:textId="26A9CD47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3CB92078" w14:textId="3A0C772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707367D" w14:textId="16F2788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51F7DE7" w14:textId="440CCC75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42DC662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6362CF8" w14:textId="7B04376F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  <w:p w14:paraId="2B2071AC" w14:textId="7164D35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16B5A5A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73673A9" w14:textId="15936489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14:paraId="51A1E804" w14:textId="5A4703AC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B4EB932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0E38B72C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63ED599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Semantic fluency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FB2E2E4" w14:textId="44DF59E2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3951C0F" w14:textId="19A2D00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049269C" w14:textId="49654B39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1A623E3F" w14:textId="592C757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5FAC5B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15D828C" w14:textId="7C94C44E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  <w:p w14:paraId="407FB441" w14:textId="460C191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E32F2FB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DDBE148" w14:textId="7C9EEC31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  <w:r w:rsidR="002805CF" w:rsidRPr="00F1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03A0916E" w14:textId="410A5FD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1F7E162" w14:textId="442B02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3E302765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0D7DC7E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Letter fluency (p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BA89DA4" w14:textId="33E0E603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4328884" w14:textId="1EE35F5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1183B365" w14:textId="478D2FAF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01AC1962" w14:textId="40AF447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4256678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E166C89" w14:textId="4145AFD1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  <w:p w14:paraId="07CE2586" w14:textId="46979801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A8245B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8F8C1CF" w14:textId="49FA4877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14:paraId="42BA6F7A" w14:textId="6C424D2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55372EA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7EE1BF51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864170C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Letter fluency (m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36C028CB" w14:textId="08FB2BC4" w:rsidR="009576AD" w:rsidRPr="00621182" w:rsidRDefault="00210A6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  <w:p w14:paraId="12D4FA88" w14:textId="56E8DEA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CFA7996" w14:textId="34C52DC5" w:rsidR="009576AD" w:rsidRPr="00621182" w:rsidRDefault="00210A6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  <w:p w14:paraId="0F9BFEB6" w14:textId="35B409CD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E8754A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C77F4F1" w14:textId="4B387204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  <w:p w14:paraId="58C7378D" w14:textId="2E8815A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DAAEE91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1C0136C" w14:textId="394BA39D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  <w:r w:rsidR="002805CF" w:rsidRPr="00F148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518F226B" w14:textId="5D4155DE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B283284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0A07F279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57582E2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tter fluency (r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A1F6C0C" w14:textId="310298D7" w:rsidR="009576AD" w:rsidRPr="00621182" w:rsidRDefault="00210A6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  <w:p w14:paraId="782AF23D" w14:textId="308FA6F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29BFBB5" w14:textId="09D2E66A" w:rsidR="00F1486F" w:rsidRPr="00210A62" w:rsidRDefault="00210A62" w:rsidP="00210A6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51417CF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BAAB574" w14:textId="7A6B867B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  <w:p w14:paraId="7EE23DDB" w14:textId="6B16A40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486BFCB5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A258013" w14:textId="1BC930E2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  <w:p w14:paraId="71CA9939" w14:textId="654033F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04650803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25821EE6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DEDBC35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JLO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F41A657" w14:textId="4145EEB3" w:rsidR="009576AD" w:rsidRPr="00621182" w:rsidRDefault="00210A6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14:paraId="545A3C8E" w14:textId="58189FF9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4D204CE" w14:textId="4A3E8175" w:rsidR="00F1486F" w:rsidRPr="00210A62" w:rsidRDefault="00210A62" w:rsidP="00210A6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80F17EC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448CD02" w14:textId="2534DCE1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  <w:p w14:paraId="66157E57" w14:textId="6DD1F620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19CC5FE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1DC2724" w14:textId="43052505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  <w:p w14:paraId="56647AD0" w14:textId="77C2235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7C859B9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550CFFA7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BE82F3B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MFIS (total score)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1F5155B5" w14:textId="789AF28C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65689D75" w14:textId="0EDA855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27703B7" w14:textId="24E774FA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96D8617" w14:textId="122775AF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9BE1278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21EA9E54" w14:textId="57B46B35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  <w:p w14:paraId="0BD77803" w14:textId="52C607D6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6423CCA6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5275A320" w14:textId="6E66D55E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  <w:p w14:paraId="4C6EFA09" w14:textId="7AC781A8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587AFD2A" w14:textId="69B25DD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182" w:rsidRPr="00621182" w14:paraId="65D21B7E" w14:textId="77777777" w:rsidTr="002D016C">
        <w:trPr>
          <w:gridAfter w:val="2"/>
          <w:wAfter w:w="1020" w:type="dxa"/>
          <w:trHeight w:val="255"/>
        </w:trPr>
        <w:tc>
          <w:tcPr>
            <w:tcW w:w="234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6EB89CE8" w14:textId="77777777" w:rsidR="00F1486F" w:rsidRPr="00621182" w:rsidRDefault="00F1486F" w:rsidP="00813D3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746BFD43" w14:textId="7D70123C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3B68580F" w14:textId="1476AAF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1E6E7D3" w14:textId="5B03DC68" w:rsidR="009576AD" w:rsidRPr="00621182" w:rsidRDefault="009576AD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D0700F5" w14:textId="30750612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00BC71C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70F6DF68" w14:textId="202A5727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  <w:p w14:paraId="586495CF" w14:textId="18D7F8EB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5D415D8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20" w:type="dxa"/>
              <w:left w:w="180" w:type="dxa"/>
              <w:bottom w:w="20" w:type="dxa"/>
              <w:right w:w="0" w:type="dxa"/>
            </w:tcMar>
          </w:tcPr>
          <w:p w14:paraId="32C9F25E" w14:textId="1F64A973" w:rsidR="00621182" w:rsidRPr="00621182" w:rsidRDefault="00621182" w:rsidP="0062118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05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182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  <w:p w14:paraId="5456D722" w14:textId="16D23214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20" w:type="dxa"/>
              <w:left w:w="0" w:type="dxa"/>
              <w:bottom w:w="20" w:type="dxa"/>
              <w:right w:w="180" w:type="dxa"/>
            </w:tcMar>
          </w:tcPr>
          <w:p w14:paraId="22882120" w14:textId="77777777" w:rsidR="00F1486F" w:rsidRPr="00621182" w:rsidRDefault="00F1486F" w:rsidP="0062118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87592DB" w14:textId="77777777" w:rsidR="00F1486F" w:rsidRDefault="00F1486F" w:rsidP="00F1486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18FAC7B" w14:textId="77777777" w:rsidR="00F1486F" w:rsidRPr="008F6870" w:rsidRDefault="00F1486F" w:rsidP="00F1486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6870">
        <w:rPr>
          <w:rFonts w:ascii="Times New Roman" w:hAnsi="Times New Roman" w:cs="Times New Roman"/>
          <w:sz w:val="18"/>
          <w:szCs w:val="18"/>
          <w:lang w:val="en-US"/>
        </w:rPr>
        <w:t>BDI-II: Beck Depression Inventory; FCSRT: Free and Cued Selective Reminding Test; JLO: Judgment Line Orientation; MFIS: Modified Fatigue Impact Scale; ROCF: Rey-Osterrieth Complex Figure; SDMT: Symbol Digit Modalities Test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1486F">
        <w:rPr>
          <w:rFonts w:ascii="Times New Roman" w:hAnsi="Times New Roman" w:cs="Times New Roman"/>
          <w:sz w:val="18"/>
          <w:szCs w:val="18"/>
          <w:lang w:val="en-US"/>
        </w:rPr>
        <w:t>Statistically significant p-values after FDR correction are marked with *.</w:t>
      </w:r>
    </w:p>
    <w:p w14:paraId="180DAF37" w14:textId="77777777" w:rsidR="00531EA1" w:rsidRPr="00F1486F" w:rsidRDefault="00531EA1">
      <w:pPr>
        <w:rPr>
          <w:lang w:val="en-US"/>
        </w:rPr>
      </w:pPr>
    </w:p>
    <w:sectPr w:rsidR="00531EA1" w:rsidRPr="00F148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86F"/>
    <w:rsid w:val="00186965"/>
    <w:rsid w:val="001A0429"/>
    <w:rsid w:val="00205ECF"/>
    <w:rsid w:val="00210A62"/>
    <w:rsid w:val="00231EE0"/>
    <w:rsid w:val="002805CF"/>
    <w:rsid w:val="002D016C"/>
    <w:rsid w:val="00317719"/>
    <w:rsid w:val="00423DC1"/>
    <w:rsid w:val="00531EA1"/>
    <w:rsid w:val="00593755"/>
    <w:rsid w:val="005F5130"/>
    <w:rsid w:val="006110E2"/>
    <w:rsid w:val="00621182"/>
    <w:rsid w:val="00720499"/>
    <w:rsid w:val="00813D39"/>
    <w:rsid w:val="00893E5A"/>
    <w:rsid w:val="009576AD"/>
    <w:rsid w:val="00964B16"/>
    <w:rsid w:val="00B25155"/>
    <w:rsid w:val="00B44538"/>
    <w:rsid w:val="00D522D1"/>
    <w:rsid w:val="00F001A0"/>
    <w:rsid w:val="00F1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54C2A"/>
  <w15:chartTrackingRefBased/>
  <w15:docId w15:val="{0D012053-C7E9-F241-911A-9E7B52F0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6F"/>
    <w:rPr>
      <w:rFonts w:ascii="Calibri" w:eastAsia="Times New Roman" w:hAnsi="Calibri" w:cs="Calibri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19</cp:revision>
  <dcterms:created xsi:type="dcterms:W3CDTF">2023-12-17T09:18:00Z</dcterms:created>
  <dcterms:modified xsi:type="dcterms:W3CDTF">2023-12-18T21:50:00Z</dcterms:modified>
</cp:coreProperties>
</file>